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I</w:t>
      </w:r>
      <w:r>
        <w:rPr/>
        <w:t xml:space="preserve"> CTL escape mutations and reversions in HIV-1 variants isolated from HLA disparate pairs</w:t>
      </w:r>
    </w:p>
    <w:p>
      <w:pPr>
        <w:pStyle w:val="Normal"/>
        <w:rPr/>
      </w:pPr>
      <w:r>
        <w:rPr/>
      </w:r>
    </w:p>
    <w:tbl>
      <w:tblPr>
        <w:tblW w:w="15780" w:type="dxa"/>
        <w:jc w:val="left"/>
        <w:tblInd w:w="-95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40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</w:tblGrid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ag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ef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nv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0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24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*07 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*07 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0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24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*07 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*07 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0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24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*07 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*07 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71K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83I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135F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84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85V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172L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E329D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verting mutations in R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71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135Y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rward mutations in R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020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3004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140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5108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020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3004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140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5108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020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3004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140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5108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3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R291K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5S/I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R343G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Y120F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302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85F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A344T/I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89Y/F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K355E/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4S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83M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16I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167S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Y102H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R322K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63C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Table SI </w:t>
      </w:r>
      <w:r>
        <w:rPr>
          <w:bCs/>
        </w:rPr>
        <w:t>Continued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15780" w:type="dxa"/>
        <w:jc w:val="left"/>
        <w:tblInd w:w="-95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40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</w:tblGrid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ag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ef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nv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2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230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330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780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1503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230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330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780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1503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230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330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780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1503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223N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10G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84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312D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11G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172M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4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175D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15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181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22Q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88G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23Q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201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33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228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39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238K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40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249K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45I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E277G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46N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E278D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50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N309H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65D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65D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I341L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102H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R343S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143Y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A344V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152Q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T394S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155K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G406N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168I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R446S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63C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170Q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182I/M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182I/M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verting mutations in R2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143F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188D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394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223N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5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172V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46S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75E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/I182V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309N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Cs/>
        </w:rPr>
      </w:pPr>
      <w:r>
        <w:rPr>
          <w:b/>
          <w:bCs/>
        </w:rPr>
        <w:t xml:space="preserve">Table SI </w:t>
      </w:r>
      <w:r>
        <w:rPr>
          <w:bCs/>
        </w:rPr>
        <w:t>Continued</w:t>
      </w:r>
    </w:p>
    <w:p>
      <w:pPr>
        <w:pStyle w:val="Normal"/>
        <w:rPr>
          <w:bCs/>
        </w:rPr>
      </w:pPr>
      <w:r>
        <w:rPr>
          <w:bCs/>
        </w:rPr>
      </w:r>
    </w:p>
    <w:tbl>
      <w:tblPr>
        <w:tblW w:w="15780" w:type="dxa"/>
        <w:jc w:val="left"/>
        <w:tblInd w:w="-95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40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</w:tblGrid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ag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ef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nv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rward mutations in R2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020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110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400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520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020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110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400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520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020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110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400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5201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280A/S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43M/L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292P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153I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286K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9I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98S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4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157M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16I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73K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39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238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92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92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241Q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93D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93D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282K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148L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148L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287S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287S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152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316V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178K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178K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317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322S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324I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329D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329D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333N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345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359Q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367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367E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369K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412K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425K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425K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450K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459I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468Q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497K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507Q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507Q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Cs/>
        </w:rPr>
      </w:pPr>
      <w:r>
        <w:rPr>
          <w:b/>
          <w:bCs/>
        </w:rPr>
        <w:t xml:space="preserve">Table SI </w:t>
      </w:r>
      <w:r>
        <w:rPr>
          <w:bCs/>
        </w:rPr>
        <w:t>Continued</w:t>
      </w:r>
    </w:p>
    <w:p>
      <w:pPr>
        <w:pStyle w:val="Normal"/>
        <w:rPr>
          <w:bCs/>
        </w:rPr>
      </w:pPr>
      <w:r>
        <w:rPr>
          <w:bCs/>
        </w:rPr>
      </w:r>
    </w:p>
    <w:tbl>
      <w:tblPr>
        <w:tblW w:w="15780" w:type="dxa"/>
        <w:jc w:val="left"/>
        <w:tblInd w:w="-95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40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</w:tblGrid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ag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ef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nv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3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230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010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40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49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230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010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40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49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230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010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40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49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8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90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98D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292I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N347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Q352K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V354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G362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K364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N393D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T394S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verting mutations in R3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98D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D393N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290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347N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353Q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354V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362G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rward mutations in R3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24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26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27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080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24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26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27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080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24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26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27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0801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181A/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115R/S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115R/S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115R/S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133V/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133V/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a.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a.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a.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a.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0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84L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93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93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93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86V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95V/F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98D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98D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178N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13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129T/K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129T/K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32N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32N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134G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134G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168L/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168L/R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169N/G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169N/G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70G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70G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73K/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73K/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73K/R</w:t>
            </w:r>
          </w:p>
        </w:tc>
      </w:tr>
    </w:tbl>
    <w:p>
      <w:pPr>
        <w:pStyle w:val="Normal"/>
        <w:rPr>
          <w:bCs/>
        </w:rPr>
      </w:pPr>
      <w:r>
        <w:rPr>
          <w:b/>
          <w:bCs/>
        </w:rPr>
        <w:t xml:space="preserve">Table SI </w:t>
      </w:r>
      <w:r>
        <w:rPr>
          <w:bCs/>
        </w:rPr>
        <w:t>Continued</w:t>
      </w:r>
    </w:p>
    <w:p>
      <w:pPr>
        <w:pStyle w:val="Normal"/>
        <w:rPr>
          <w:bCs/>
        </w:rPr>
      </w:pPr>
      <w:r>
        <w:rPr>
          <w:bCs/>
        </w:rPr>
      </w:r>
    </w:p>
    <w:tbl>
      <w:tblPr>
        <w:tblW w:w="15780" w:type="dxa"/>
        <w:jc w:val="left"/>
        <w:tblInd w:w="-95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40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</w:tblGrid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ag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ef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nv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rward mutations in R3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24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26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27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080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24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26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27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080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24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26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27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0801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178F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178F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180S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187V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201V/I/T/M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201V/I/T/M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217I/T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226F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234L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234L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241N/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241N/T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245S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88N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88N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88N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319M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319M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319M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323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323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323T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325F/V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325F/V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325F/V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326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326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326A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327S/I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327S/I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327S/I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329R/D/K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329R/D/K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329R/D/K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330V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341L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341L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345N/E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353V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353V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355V/T/S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355V/T/S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364N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364N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365K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365K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382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382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96P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96P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23Q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432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432R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446E/K/S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474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474T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Cs/>
        </w:rPr>
      </w:pPr>
      <w:r>
        <w:rPr>
          <w:b/>
          <w:bCs/>
        </w:rPr>
        <w:t xml:space="preserve">Table SI </w:t>
      </w:r>
      <w:r>
        <w:rPr>
          <w:bCs/>
        </w:rPr>
        <w:t>Continued</w:t>
      </w:r>
    </w:p>
    <w:p>
      <w:pPr>
        <w:pStyle w:val="Normal"/>
        <w:rPr>
          <w:bCs/>
        </w:rPr>
      </w:pPr>
      <w:r>
        <w:rPr>
          <w:bCs/>
        </w:rPr>
      </w:r>
    </w:p>
    <w:tbl>
      <w:tblPr>
        <w:tblW w:w="15780" w:type="dxa"/>
        <w:jc w:val="left"/>
        <w:tblInd w:w="-95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40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</w:tblGrid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ag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ef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nv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4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0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03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07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08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0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03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07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08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0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03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07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08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40Y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86G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71K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147G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85V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148M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94M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149M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115H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219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44N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284S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361V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380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verting mutations in R4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86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244D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71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219S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380M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rward mutations in R4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3604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020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080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40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3604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020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080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40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3604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020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080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40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R343K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R343K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A344V/G/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A344V/G/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N347H/Q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N347H/Q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K364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K364R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94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94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86Q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151D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151D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203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64I/T/N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268M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83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83L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149D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149D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84E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182M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134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137D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142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144I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149L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209I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209I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297H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301P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bCs/>
        </w:rPr>
      </w:pPr>
      <w:r>
        <w:br w:type="page"/>
      </w:r>
      <w:r>
        <w:rPr>
          <w:b/>
          <w:bCs/>
        </w:rPr>
        <w:t xml:space="preserve">Table SI </w:t>
      </w:r>
      <w:r>
        <w:rPr>
          <w:bCs/>
        </w:rPr>
        <w:t>Continued</w:t>
      </w:r>
    </w:p>
    <w:p>
      <w:pPr>
        <w:pStyle w:val="Normal"/>
        <w:rPr>
          <w:bCs/>
        </w:rPr>
      </w:pPr>
      <w:r>
        <w:rPr>
          <w:bCs/>
        </w:rPr>
      </w:r>
    </w:p>
    <w:tbl>
      <w:tblPr>
        <w:tblW w:w="15780" w:type="dxa"/>
        <w:jc w:val="left"/>
        <w:tblInd w:w="-95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40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</w:tblGrid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ag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ef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nv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rward mutations in R4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3604a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020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080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40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3604a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020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080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40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3604a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020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080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40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303K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326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329D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333N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351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351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358G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358G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474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497Q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497Q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Cs/>
        </w:rPr>
      </w:pPr>
      <w:r>
        <w:rPr>
          <w:b/>
          <w:bCs/>
        </w:rPr>
        <w:t xml:space="preserve">Table SI </w:t>
      </w:r>
      <w:r>
        <w:rPr>
          <w:bCs/>
        </w:rPr>
        <w:t>Continued</w:t>
      </w:r>
    </w:p>
    <w:p>
      <w:pPr>
        <w:pStyle w:val="Normal"/>
        <w:rPr>
          <w:bCs/>
        </w:rPr>
      </w:pPr>
      <w:r>
        <w:rPr>
          <w:bCs/>
        </w:rPr>
      </w:r>
    </w:p>
    <w:tbl>
      <w:tblPr>
        <w:tblW w:w="15780" w:type="dxa"/>
        <w:jc w:val="left"/>
        <w:tblInd w:w="-95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40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</w:tblGrid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ag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ef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nv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5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020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320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07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35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020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320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07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35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020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320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07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35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71K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71K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129T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83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32E/N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85V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172I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105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184I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184I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178N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261K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261K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E278G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292N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T326A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329D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A344E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K345D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K355A/D/E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358K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358K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425K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432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432R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verting mutations in R5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129N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/N132D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184V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261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261R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278E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N292T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D329E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K358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K358R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K425R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R432M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R432M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71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71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rward mutations in R5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0207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0207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080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27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0207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0207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080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27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0207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0207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080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27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163K/M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164N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169K/N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169K/N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172M/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172M/T</w:t>
            </w:r>
          </w:p>
        </w:tc>
      </w:tr>
    </w:tbl>
    <w:p>
      <w:pPr>
        <w:pStyle w:val="Normal"/>
        <w:rPr>
          <w:bCs/>
        </w:rPr>
      </w:pPr>
      <w:r>
        <w:br w:type="page"/>
      </w:r>
      <w:r>
        <w:rPr>
          <w:b/>
          <w:bCs/>
        </w:rPr>
        <w:t xml:space="preserve">Table SI </w:t>
      </w:r>
      <w:r>
        <w:rPr>
          <w:bCs/>
        </w:rPr>
        <w:t>Continued</w:t>
      </w:r>
    </w:p>
    <w:p>
      <w:pPr>
        <w:pStyle w:val="Normal"/>
        <w:rPr>
          <w:bCs/>
        </w:rPr>
      </w:pPr>
      <w:r>
        <w:rPr>
          <w:bCs/>
        </w:rPr>
      </w:r>
    </w:p>
    <w:tbl>
      <w:tblPr>
        <w:tblW w:w="15780" w:type="dxa"/>
        <w:jc w:val="left"/>
        <w:tblInd w:w="-95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40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</w:tblGrid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ag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ef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nv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rward mutations in R5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0207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0207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080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27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0207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0207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080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27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0207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*0207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080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*27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E284K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E284K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94E/Q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94E/Q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150K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150K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105S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105S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50Q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264Q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264Q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70G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70G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73K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73K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200F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200F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201V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201V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209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209R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217I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292I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299N/Q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314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314R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217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217T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325L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325L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327S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327S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328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328R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329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329R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355V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446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446E</w:t>
            </w:r>
          </w:p>
        </w:tc>
      </w:tr>
      <w:tr>
        <w:trPr>
          <w:trHeight w:val="22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478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vertAlign w:val="superscript"/>
          <w:lang w:val="en-GB"/>
        </w:rPr>
        <w:t>a</w:t>
      </w:r>
      <w:r>
        <w:rPr>
          <w:lang w:val="en-GB"/>
        </w:rPr>
        <w:t>Epitopes for subtypes A*2301, A*3604 and B*49 were not available in the Los Alamos database and therefore only the other HLA epitopes were used for prediction of epitopes. For reference, sequences were aligned to the HIV-1 subtype B consensus sequence. All sequences were derived from isolated clonal HIV-1 variants; t1: 2-3 weeks after transmission, t2: 9-22 months after transmission and, t3: &gt;4.5 after transmission. Depicted in bold are mutations at anchor residue positions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8T12:25:00Z</dcterms:created>
  <dc:creator> </dc:creator>
  <dc:description/>
  <cp:keywords/>
  <dc:language>en-US</dc:language>
  <cp:lastModifiedBy>mnavis</cp:lastModifiedBy>
  <cp:lastPrinted>2008-04-22T15:19:00Z</cp:lastPrinted>
  <dcterms:modified xsi:type="dcterms:W3CDTF">2008-05-08T12:38:00Z</dcterms:modified>
  <cp:revision>3</cp:revision>
  <dc:subject/>
  <dc:title>Gag</dc:title>
</cp:coreProperties>
</file>